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513F" w:rsidRDefault="008E513F" w:rsidP="00BC63C3"/>
    <w:p w:rsidR="008E513F" w:rsidRDefault="008E513F" w:rsidP="00BC63C3"/>
    <w:p w:rsidR="00DC065D" w:rsidRDefault="008E513F" w:rsidP="00DC065D">
      <w:pPr>
        <w:keepNext/>
      </w:pPr>
      <w:r>
        <w:rPr>
          <w:noProof/>
        </w:rPr>
        <w:drawing>
          <wp:inline distT="0" distB="0" distL="0" distR="0" wp14:anchorId="43F927C3" wp14:editId="487745EC">
            <wp:extent cx="5943600" cy="4867099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8670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E513F" w:rsidRDefault="00DC065D" w:rsidP="00DC065D">
      <w:pPr>
        <w:pStyle w:val="Caption"/>
      </w:pPr>
      <w:r>
        <w:t xml:space="preserve">Figure </w:t>
      </w:r>
      <w:r w:rsidR="000B3D35">
        <w:fldChar w:fldCharType="begin"/>
      </w:r>
      <w:r w:rsidR="000B3D35">
        <w:instrText xml:space="preserve"> SEQ Figure \* ARABIC </w:instrText>
      </w:r>
      <w:r w:rsidR="000B3D35">
        <w:fldChar w:fldCharType="separate"/>
      </w:r>
      <w:r w:rsidR="00354060">
        <w:rPr>
          <w:noProof/>
        </w:rPr>
        <w:t>8</w:t>
      </w:r>
      <w:r w:rsidR="000B3D35">
        <w:rPr>
          <w:noProof/>
        </w:rPr>
        <w:fldChar w:fldCharType="end"/>
      </w:r>
      <w:r>
        <w:t xml:space="preserve">: </w:t>
      </w:r>
      <w:r w:rsidRPr="005F6FCA">
        <w:t xml:space="preserve">Forest plot showing patient proportion from </w:t>
      </w:r>
      <w:r>
        <w:t>urban</w:t>
      </w:r>
      <w:r w:rsidRPr="005F6FCA">
        <w:t xml:space="preserve"> areas in the included studies</w:t>
      </w:r>
      <w:bookmarkStart w:id="0" w:name="_GoBack"/>
      <w:bookmarkEnd w:id="0"/>
    </w:p>
    <w:sectPr w:rsidR="008E51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B3D35" w:rsidRDefault="000B3D35" w:rsidP="0066199B">
      <w:pPr>
        <w:spacing w:after="0" w:line="240" w:lineRule="auto"/>
      </w:pPr>
      <w:r>
        <w:separator/>
      </w:r>
    </w:p>
  </w:endnote>
  <w:endnote w:type="continuationSeparator" w:id="0">
    <w:p w:rsidR="000B3D35" w:rsidRDefault="000B3D35" w:rsidP="006619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B3D35" w:rsidRDefault="000B3D35" w:rsidP="0066199B">
      <w:pPr>
        <w:spacing w:after="0" w:line="240" w:lineRule="auto"/>
      </w:pPr>
      <w:r>
        <w:separator/>
      </w:r>
    </w:p>
  </w:footnote>
  <w:footnote w:type="continuationSeparator" w:id="0">
    <w:p w:rsidR="000B3D35" w:rsidRDefault="000B3D35" w:rsidP="006619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6A7DD5"/>
    <w:multiLevelType w:val="multilevel"/>
    <w:tmpl w:val="4C8619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2F114AB"/>
    <w:multiLevelType w:val="multilevel"/>
    <w:tmpl w:val="21EA59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3CE2E8F"/>
    <w:multiLevelType w:val="multilevel"/>
    <w:tmpl w:val="B396F0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5361C26"/>
    <w:multiLevelType w:val="multilevel"/>
    <w:tmpl w:val="1834ED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0C29242A"/>
    <w:multiLevelType w:val="multilevel"/>
    <w:tmpl w:val="39F280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1255ECB"/>
    <w:multiLevelType w:val="multilevel"/>
    <w:tmpl w:val="AFA28C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3A0675D"/>
    <w:multiLevelType w:val="multilevel"/>
    <w:tmpl w:val="3CB8CD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51019A9"/>
    <w:multiLevelType w:val="multilevel"/>
    <w:tmpl w:val="3EF816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27B91F3D"/>
    <w:multiLevelType w:val="multilevel"/>
    <w:tmpl w:val="37622C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2CC23801"/>
    <w:multiLevelType w:val="multilevel"/>
    <w:tmpl w:val="69BE3A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E011D3D"/>
    <w:multiLevelType w:val="multilevel"/>
    <w:tmpl w:val="E18419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358443CD"/>
    <w:multiLevelType w:val="multilevel"/>
    <w:tmpl w:val="960021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37D65E5B"/>
    <w:multiLevelType w:val="multilevel"/>
    <w:tmpl w:val="3C18BB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9E82B4B"/>
    <w:multiLevelType w:val="multilevel"/>
    <w:tmpl w:val="0DC215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5A87157"/>
    <w:multiLevelType w:val="multilevel"/>
    <w:tmpl w:val="C5AC11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45B56F62"/>
    <w:multiLevelType w:val="multilevel"/>
    <w:tmpl w:val="956481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4BC32BF6"/>
    <w:multiLevelType w:val="multilevel"/>
    <w:tmpl w:val="8DE27F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56122C97"/>
    <w:multiLevelType w:val="multilevel"/>
    <w:tmpl w:val="A06CD6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564D132B"/>
    <w:multiLevelType w:val="multilevel"/>
    <w:tmpl w:val="2CD433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579952D3"/>
    <w:multiLevelType w:val="multilevel"/>
    <w:tmpl w:val="8356F9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5AA06A9A"/>
    <w:multiLevelType w:val="multilevel"/>
    <w:tmpl w:val="C4300C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5F2845BB"/>
    <w:multiLevelType w:val="multilevel"/>
    <w:tmpl w:val="BC465E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60D91F9E"/>
    <w:multiLevelType w:val="multilevel"/>
    <w:tmpl w:val="3FAAB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67E21198"/>
    <w:multiLevelType w:val="multilevel"/>
    <w:tmpl w:val="74102E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6A5F199A"/>
    <w:multiLevelType w:val="multilevel"/>
    <w:tmpl w:val="A650DE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6D384FB8"/>
    <w:multiLevelType w:val="multilevel"/>
    <w:tmpl w:val="39A280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72160DC6"/>
    <w:multiLevelType w:val="multilevel"/>
    <w:tmpl w:val="1CC61A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736D65F8"/>
    <w:multiLevelType w:val="multilevel"/>
    <w:tmpl w:val="4B8A65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737B7C36"/>
    <w:multiLevelType w:val="hybridMultilevel"/>
    <w:tmpl w:val="EC18D2DC"/>
    <w:lvl w:ilvl="0" w:tplc="8B1C4FC4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AB8261E"/>
    <w:multiLevelType w:val="multilevel"/>
    <w:tmpl w:val="00A29B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7B4F4F7B"/>
    <w:multiLevelType w:val="multilevel"/>
    <w:tmpl w:val="D884BA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7C2155FA"/>
    <w:multiLevelType w:val="multilevel"/>
    <w:tmpl w:val="44443E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7D626488"/>
    <w:multiLevelType w:val="multilevel"/>
    <w:tmpl w:val="0DF868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7EF25560"/>
    <w:multiLevelType w:val="multilevel"/>
    <w:tmpl w:val="09682F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7"/>
  </w:num>
  <w:num w:numId="2">
    <w:abstractNumId w:val="24"/>
  </w:num>
  <w:num w:numId="3">
    <w:abstractNumId w:val="33"/>
  </w:num>
  <w:num w:numId="4">
    <w:abstractNumId w:val="18"/>
  </w:num>
  <w:num w:numId="5">
    <w:abstractNumId w:val="12"/>
  </w:num>
  <w:num w:numId="6">
    <w:abstractNumId w:val="27"/>
  </w:num>
  <w:num w:numId="7">
    <w:abstractNumId w:val="13"/>
  </w:num>
  <w:num w:numId="8">
    <w:abstractNumId w:val="32"/>
  </w:num>
  <w:num w:numId="9">
    <w:abstractNumId w:val="20"/>
  </w:num>
  <w:num w:numId="10">
    <w:abstractNumId w:val="11"/>
  </w:num>
  <w:num w:numId="11">
    <w:abstractNumId w:val="25"/>
  </w:num>
  <w:num w:numId="12">
    <w:abstractNumId w:val="6"/>
  </w:num>
  <w:num w:numId="13">
    <w:abstractNumId w:val="10"/>
  </w:num>
  <w:num w:numId="14">
    <w:abstractNumId w:val="9"/>
  </w:num>
  <w:num w:numId="15">
    <w:abstractNumId w:val="23"/>
  </w:num>
  <w:num w:numId="16">
    <w:abstractNumId w:val="3"/>
  </w:num>
  <w:num w:numId="17">
    <w:abstractNumId w:val="5"/>
  </w:num>
  <w:num w:numId="18">
    <w:abstractNumId w:val="14"/>
  </w:num>
  <w:num w:numId="19">
    <w:abstractNumId w:val="26"/>
  </w:num>
  <w:num w:numId="20">
    <w:abstractNumId w:val="19"/>
  </w:num>
  <w:num w:numId="21">
    <w:abstractNumId w:val="0"/>
  </w:num>
  <w:num w:numId="22">
    <w:abstractNumId w:val="30"/>
  </w:num>
  <w:num w:numId="23">
    <w:abstractNumId w:val="15"/>
  </w:num>
  <w:num w:numId="24">
    <w:abstractNumId w:val="29"/>
  </w:num>
  <w:num w:numId="25">
    <w:abstractNumId w:val="4"/>
  </w:num>
  <w:num w:numId="26">
    <w:abstractNumId w:val="2"/>
  </w:num>
  <w:num w:numId="27">
    <w:abstractNumId w:val="31"/>
  </w:num>
  <w:num w:numId="28">
    <w:abstractNumId w:val="16"/>
  </w:num>
  <w:num w:numId="29">
    <w:abstractNumId w:val="21"/>
  </w:num>
  <w:num w:numId="30">
    <w:abstractNumId w:val="22"/>
  </w:num>
  <w:num w:numId="31">
    <w:abstractNumId w:val="1"/>
  </w:num>
  <w:num w:numId="32">
    <w:abstractNumId w:val="28"/>
  </w:num>
  <w:num w:numId="33">
    <w:abstractNumId w:val="8"/>
  </w:num>
  <w:num w:numId="34">
    <w:abstractNumId w:val="7"/>
  </w:num>
  <w:numIdMacAtCleanup w:val="3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54E4"/>
    <w:rsid w:val="00001F2E"/>
    <w:rsid w:val="00025D3C"/>
    <w:rsid w:val="000362FF"/>
    <w:rsid w:val="00062639"/>
    <w:rsid w:val="00076EDC"/>
    <w:rsid w:val="000965A5"/>
    <w:rsid w:val="000B3D35"/>
    <w:rsid w:val="000D7C9B"/>
    <w:rsid w:val="000F56B5"/>
    <w:rsid w:val="001369C8"/>
    <w:rsid w:val="00141D87"/>
    <w:rsid w:val="00171AF3"/>
    <w:rsid w:val="001954E4"/>
    <w:rsid w:val="001B46E9"/>
    <w:rsid w:val="001B5E9C"/>
    <w:rsid w:val="001D2A78"/>
    <w:rsid w:val="001D37ED"/>
    <w:rsid w:val="001F140A"/>
    <w:rsid w:val="00222E58"/>
    <w:rsid w:val="00247D51"/>
    <w:rsid w:val="002565F1"/>
    <w:rsid w:val="002609CE"/>
    <w:rsid w:val="00262672"/>
    <w:rsid w:val="00263A0C"/>
    <w:rsid w:val="00266531"/>
    <w:rsid w:val="00292ECC"/>
    <w:rsid w:val="00294422"/>
    <w:rsid w:val="002A7636"/>
    <w:rsid w:val="002B5E55"/>
    <w:rsid w:val="002C2DB0"/>
    <w:rsid w:val="002D1180"/>
    <w:rsid w:val="002D60E8"/>
    <w:rsid w:val="002F636B"/>
    <w:rsid w:val="00351322"/>
    <w:rsid w:val="00354060"/>
    <w:rsid w:val="00365557"/>
    <w:rsid w:val="003B55F3"/>
    <w:rsid w:val="003B720F"/>
    <w:rsid w:val="003C37CC"/>
    <w:rsid w:val="003D76C7"/>
    <w:rsid w:val="003E7A76"/>
    <w:rsid w:val="003F15BF"/>
    <w:rsid w:val="00412268"/>
    <w:rsid w:val="004124C8"/>
    <w:rsid w:val="00432BFB"/>
    <w:rsid w:val="00432C3C"/>
    <w:rsid w:val="004516BC"/>
    <w:rsid w:val="00471989"/>
    <w:rsid w:val="00487FCC"/>
    <w:rsid w:val="004A343E"/>
    <w:rsid w:val="004A603F"/>
    <w:rsid w:val="004D682E"/>
    <w:rsid w:val="004E0AD1"/>
    <w:rsid w:val="005014F7"/>
    <w:rsid w:val="005425DD"/>
    <w:rsid w:val="0054532A"/>
    <w:rsid w:val="00564252"/>
    <w:rsid w:val="0059446D"/>
    <w:rsid w:val="005B7297"/>
    <w:rsid w:val="005C095B"/>
    <w:rsid w:val="006042D5"/>
    <w:rsid w:val="0060635E"/>
    <w:rsid w:val="0063781D"/>
    <w:rsid w:val="006451E7"/>
    <w:rsid w:val="0066199B"/>
    <w:rsid w:val="00684BF5"/>
    <w:rsid w:val="006A7230"/>
    <w:rsid w:val="006C634C"/>
    <w:rsid w:val="006E08E3"/>
    <w:rsid w:val="007372AA"/>
    <w:rsid w:val="00856C82"/>
    <w:rsid w:val="00875503"/>
    <w:rsid w:val="00891CC8"/>
    <w:rsid w:val="00891EB9"/>
    <w:rsid w:val="008A604A"/>
    <w:rsid w:val="008B5D86"/>
    <w:rsid w:val="008D5B99"/>
    <w:rsid w:val="008D7513"/>
    <w:rsid w:val="008E513F"/>
    <w:rsid w:val="008F0AB6"/>
    <w:rsid w:val="008F2A9D"/>
    <w:rsid w:val="00927A4D"/>
    <w:rsid w:val="00950B9B"/>
    <w:rsid w:val="0095401A"/>
    <w:rsid w:val="009639B3"/>
    <w:rsid w:val="009A61C9"/>
    <w:rsid w:val="009F5697"/>
    <w:rsid w:val="00A066B0"/>
    <w:rsid w:val="00A204A9"/>
    <w:rsid w:val="00A32702"/>
    <w:rsid w:val="00A45644"/>
    <w:rsid w:val="00AD2E8D"/>
    <w:rsid w:val="00B0395B"/>
    <w:rsid w:val="00B05C3D"/>
    <w:rsid w:val="00B06F38"/>
    <w:rsid w:val="00B960BF"/>
    <w:rsid w:val="00B96288"/>
    <w:rsid w:val="00B979BD"/>
    <w:rsid w:val="00BA73E5"/>
    <w:rsid w:val="00BC1713"/>
    <w:rsid w:val="00BC63C3"/>
    <w:rsid w:val="00BD1532"/>
    <w:rsid w:val="00BD36A1"/>
    <w:rsid w:val="00BE0492"/>
    <w:rsid w:val="00BE5D7D"/>
    <w:rsid w:val="00BF3776"/>
    <w:rsid w:val="00C20E14"/>
    <w:rsid w:val="00C615C6"/>
    <w:rsid w:val="00CA2CA2"/>
    <w:rsid w:val="00CA6355"/>
    <w:rsid w:val="00CD65CC"/>
    <w:rsid w:val="00CF0F2D"/>
    <w:rsid w:val="00D51AC3"/>
    <w:rsid w:val="00D55471"/>
    <w:rsid w:val="00D712DE"/>
    <w:rsid w:val="00D75D5D"/>
    <w:rsid w:val="00D80945"/>
    <w:rsid w:val="00D95E36"/>
    <w:rsid w:val="00DB59D5"/>
    <w:rsid w:val="00DB7C37"/>
    <w:rsid w:val="00DC065D"/>
    <w:rsid w:val="00DC3702"/>
    <w:rsid w:val="00E1516F"/>
    <w:rsid w:val="00E8084D"/>
    <w:rsid w:val="00E9220A"/>
    <w:rsid w:val="00E96556"/>
    <w:rsid w:val="00EB6AD5"/>
    <w:rsid w:val="00F07CBC"/>
    <w:rsid w:val="00F12DDB"/>
    <w:rsid w:val="00F37E63"/>
    <w:rsid w:val="00F50281"/>
    <w:rsid w:val="00F60C2F"/>
    <w:rsid w:val="00FB4D31"/>
    <w:rsid w:val="00FD6A5E"/>
    <w:rsid w:val="00FF7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697"/>
  </w:style>
  <w:style w:type="paragraph" w:styleId="Heading1">
    <w:name w:val="heading 1"/>
    <w:basedOn w:val="Normal"/>
    <w:next w:val="Normal"/>
    <w:link w:val="Heading1Char"/>
    <w:uiPriority w:val="9"/>
    <w:qFormat/>
    <w:rsid w:val="001954E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1954E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12D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54E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954E4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12D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1954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954E4"/>
    <w:rPr>
      <w:b/>
      <w:bCs/>
    </w:rPr>
  </w:style>
  <w:style w:type="paragraph" w:styleId="ListParagraph">
    <w:name w:val="List Paragraph"/>
    <w:basedOn w:val="Normal"/>
    <w:uiPriority w:val="34"/>
    <w:qFormat/>
    <w:rsid w:val="001954E4"/>
    <w:pPr>
      <w:ind w:left="720"/>
      <w:contextualSpacing/>
    </w:pPr>
  </w:style>
  <w:style w:type="character" w:customStyle="1" w:styleId="overflow-hidden">
    <w:name w:val="overflow-hidden"/>
    <w:basedOn w:val="DefaultParagraphFont"/>
    <w:rsid w:val="00BC1713"/>
  </w:style>
  <w:style w:type="character" w:styleId="Emphasis">
    <w:name w:val="Emphasis"/>
    <w:basedOn w:val="DefaultParagraphFont"/>
    <w:uiPriority w:val="20"/>
    <w:qFormat/>
    <w:rsid w:val="003D76C7"/>
    <w:rPr>
      <w:i/>
      <w:iCs/>
    </w:rPr>
  </w:style>
  <w:style w:type="character" w:styleId="Hyperlink">
    <w:name w:val="Hyperlink"/>
    <w:basedOn w:val="DefaultParagraphFont"/>
    <w:uiPriority w:val="99"/>
    <w:unhideWhenUsed/>
    <w:rsid w:val="0006263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199B"/>
  </w:style>
  <w:style w:type="paragraph" w:styleId="Footer">
    <w:name w:val="footer"/>
    <w:basedOn w:val="Normal"/>
    <w:link w:val="Foot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199B"/>
  </w:style>
  <w:style w:type="paragraph" w:styleId="BalloonText">
    <w:name w:val="Balloon Text"/>
    <w:basedOn w:val="Normal"/>
    <w:link w:val="BalloonTextChar"/>
    <w:uiPriority w:val="99"/>
    <w:semiHidden/>
    <w:unhideWhenUsed/>
    <w:rsid w:val="009639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9B3"/>
    <w:rPr>
      <w:rFonts w:ascii="Tahoma" w:hAnsi="Tahoma" w:cs="Tahoma"/>
      <w:sz w:val="16"/>
      <w:szCs w:val="16"/>
    </w:rPr>
  </w:style>
  <w:style w:type="character" w:customStyle="1" w:styleId="katex-mathml">
    <w:name w:val="katex-mathml"/>
    <w:basedOn w:val="DefaultParagraphFont"/>
    <w:rsid w:val="009639B3"/>
  </w:style>
  <w:style w:type="character" w:customStyle="1" w:styleId="mord">
    <w:name w:val="mord"/>
    <w:basedOn w:val="DefaultParagraphFont"/>
    <w:rsid w:val="009639B3"/>
  </w:style>
  <w:style w:type="character" w:customStyle="1" w:styleId="mrel">
    <w:name w:val="mrel"/>
    <w:basedOn w:val="DefaultParagraphFont"/>
    <w:rsid w:val="009639B3"/>
  </w:style>
  <w:style w:type="paragraph" w:styleId="Caption">
    <w:name w:val="caption"/>
    <w:basedOn w:val="Normal"/>
    <w:next w:val="Normal"/>
    <w:uiPriority w:val="35"/>
    <w:unhideWhenUsed/>
    <w:qFormat/>
    <w:rsid w:val="00DC065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697"/>
  </w:style>
  <w:style w:type="paragraph" w:styleId="Heading1">
    <w:name w:val="heading 1"/>
    <w:basedOn w:val="Normal"/>
    <w:next w:val="Normal"/>
    <w:link w:val="Heading1Char"/>
    <w:uiPriority w:val="9"/>
    <w:qFormat/>
    <w:rsid w:val="001954E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1954E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12D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54E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954E4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12D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1954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954E4"/>
    <w:rPr>
      <w:b/>
      <w:bCs/>
    </w:rPr>
  </w:style>
  <w:style w:type="paragraph" w:styleId="ListParagraph">
    <w:name w:val="List Paragraph"/>
    <w:basedOn w:val="Normal"/>
    <w:uiPriority w:val="34"/>
    <w:qFormat/>
    <w:rsid w:val="001954E4"/>
    <w:pPr>
      <w:ind w:left="720"/>
      <w:contextualSpacing/>
    </w:pPr>
  </w:style>
  <w:style w:type="character" w:customStyle="1" w:styleId="overflow-hidden">
    <w:name w:val="overflow-hidden"/>
    <w:basedOn w:val="DefaultParagraphFont"/>
    <w:rsid w:val="00BC1713"/>
  </w:style>
  <w:style w:type="character" w:styleId="Emphasis">
    <w:name w:val="Emphasis"/>
    <w:basedOn w:val="DefaultParagraphFont"/>
    <w:uiPriority w:val="20"/>
    <w:qFormat/>
    <w:rsid w:val="003D76C7"/>
    <w:rPr>
      <w:i/>
      <w:iCs/>
    </w:rPr>
  </w:style>
  <w:style w:type="character" w:styleId="Hyperlink">
    <w:name w:val="Hyperlink"/>
    <w:basedOn w:val="DefaultParagraphFont"/>
    <w:uiPriority w:val="99"/>
    <w:unhideWhenUsed/>
    <w:rsid w:val="0006263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199B"/>
  </w:style>
  <w:style w:type="paragraph" w:styleId="Footer">
    <w:name w:val="footer"/>
    <w:basedOn w:val="Normal"/>
    <w:link w:val="Foot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199B"/>
  </w:style>
  <w:style w:type="paragraph" w:styleId="BalloonText">
    <w:name w:val="Balloon Text"/>
    <w:basedOn w:val="Normal"/>
    <w:link w:val="BalloonTextChar"/>
    <w:uiPriority w:val="99"/>
    <w:semiHidden/>
    <w:unhideWhenUsed/>
    <w:rsid w:val="009639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9B3"/>
    <w:rPr>
      <w:rFonts w:ascii="Tahoma" w:hAnsi="Tahoma" w:cs="Tahoma"/>
      <w:sz w:val="16"/>
      <w:szCs w:val="16"/>
    </w:rPr>
  </w:style>
  <w:style w:type="character" w:customStyle="1" w:styleId="katex-mathml">
    <w:name w:val="katex-mathml"/>
    <w:basedOn w:val="DefaultParagraphFont"/>
    <w:rsid w:val="009639B3"/>
  </w:style>
  <w:style w:type="character" w:customStyle="1" w:styleId="mord">
    <w:name w:val="mord"/>
    <w:basedOn w:val="DefaultParagraphFont"/>
    <w:rsid w:val="009639B3"/>
  </w:style>
  <w:style w:type="character" w:customStyle="1" w:styleId="mrel">
    <w:name w:val="mrel"/>
    <w:basedOn w:val="DefaultParagraphFont"/>
    <w:rsid w:val="009639B3"/>
  </w:style>
  <w:style w:type="paragraph" w:styleId="Caption">
    <w:name w:val="caption"/>
    <w:basedOn w:val="Normal"/>
    <w:next w:val="Normal"/>
    <w:uiPriority w:val="35"/>
    <w:unhideWhenUsed/>
    <w:qFormat/>
    <w:rsid w:val="00DC065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7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89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137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795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709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3628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026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756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215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97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49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146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989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255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8022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766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677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548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159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4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3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5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3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2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1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16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4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8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6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7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1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4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5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7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2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9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7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1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5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6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2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4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0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2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1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9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7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2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5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1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6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8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8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3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4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3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3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3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5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0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2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3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7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3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8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7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88A2C37-B939-490F-9E54-1FB75F8C3D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6</TotalTime>
  <Pages>1</Pages>
  <Words>17</Words>
  <Characters>1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</dc:creator>
  <cp:lastModifiedBy>h</cp:lastModifiedBy>
  <cp:revision>63</cp:revision>
  <dcterms:created xsi:type="dcterms:W3CDTF">2024-09-27T00:10:00Z</dcterms:created>
  <dcterms:modified xsi:type="dcterms:W3CDTF">2025-03-28T06:42:00Z</dcterms:modified>
</cp:coreProperties>
</file>